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C6419" w:rsidRDefault="00003704" w:rsidP="00003704">
      <w:r w:rsidRPr="00003704">
        <w:rPr>
          <w:noProof/>
        </w:rPr>
        <w:drawing>
          <wp:inline distT="0" distB="0" distL="0" distR="0" wp14:anchorId="33F50D7E" wp14:editId="5B135823">
            <wp:extent cx="5943600" cy="6021070"/>
            <wp:effectExtent l="0" t="0" r="0" b="0"/>
            <wp:docPr id="5" name="Picture 4">
              <a:extLst xmlns:a="http://schemas.openxmlformats.org/drawingml/2006/main">
                <a:ext uri="{FF2B5EF4-FFF2-40B4-BE49-F238E27FC236}">
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A86F2BF-E83B-4F48-A7F8-36DACBB06D1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lc="http://schemas.openxmlformats.org/drawingml/2006/lockedCanvas" xmlns:a16="http://schemas.microsoft.com/office/drawing/2014/main" xmlns:p="http://schemas.openxmlformats.org/presentationml/2006/main" xmlns="" xmlns:w="http://schemas.openxmlformats.org/wordprocessingml/2006/main" xmlns:w10="urn:schemas-microsoft-com:office:word" xmlns:v="urn:schemas-microsoft-com:vml" xmlns:o="urn:schemas-microsoft-com:office:office" id="{7A86F2BF-E83B-4F48-A7F8-36DACBB06D14}"/>
                        </a:ext>
                      </a:extLst>
                    </pic:cNvPr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021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03704" w:rsidRDefault="00003704" w:rsidP="00003704">
      <w:r>
        <w:t>Additional file 4</w:t>
      </w:r>
      <w:bookmarkStart w:id="0" w:name="_GoBack"/>
      <w:r>
        <w:t xml:space="preserve">: </w:t>
      </w:r>
      <w:r w:rsidR="0037269C">
        <w:t>Figure S</w:t>
      </w:r>
      <w:r>
        <w:t>3 - in</w:t>
      </w:r>
      <w:r>
        <w:rPr>
          <w:rFonts w:asciiTheme="majorBidi" w:hAnsiTheme="majorBidi" w:cstheme="majorBidi"/>
          <w:sz w:val="24"/>
          <w:szCs w:val="24"/>
          <w:lang w:bidi="fa-IR"/>
        </w:rPr>
        <w:t>direct influence graph in the health insurance economic resilience system</w:t>
      </w:r>
      <w:bookmarkEnd w:id="0"/>
    </w:p>
    <w:sectPr w:rsidR="00003704" w:rsidSect="003726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3704"/>
    <w:rsid w:val="00003704"/>
    <w:rsid w:val="0037269C"/>
    <w:rsid w:val="00BC6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9ECCB10F-3993-47A3-8F12-2B6446D1F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0370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70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</Words>
  <Characters>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ajalakshmi</cp:lastModifiedBy>
  <cp:revision>2</cp:revision>
  <dcterms:created xsi:type="dcterms:W3CDTF">2021-08-17T04:20:00Z</dcterms:created>
  <dcterms:modified xsi:type="dcterms:W3CDTF">2021-09-11T06:08:00Z</dcterms:modified>
</cp:coreProperties>
</file>